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2A316" w14:textId="4DFE70FE" w:rsidR="00A06B5B" w:rsidRDefault="004C719A" w:rsidP="002D179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object w:dxaOrig="16193" w:dyaOrig="6089" w14:anchorId="758286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5pt;height:181pt" o:ole="">
            <v:imagedata r:id="rId8" o:title=""/>
          </v:shape>
          <o:OLEObject Type="Embed" ProgID="Prism8.Document" ShapeID="_x0000_i1025" DrawAspect="Content" ObjectID="_1692357182" r:id="rId9"/>
        </w:object>
      </w:r>
    </w:p>
    <w:p w14:paraId="7E2E28FA" w14:textId="303B0C33" w:rsidR="0010081A" w:rsidRPr="00376F52" w:rsidRDefault="00267299" w:rsidP="00376F52">
      <w:pPr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</w:pPr>
      <w:bookmarkStart w:id="0" w:name="OLE_LINK9"/>
      <w:r w:rsidRPr="001D7762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CD2902" w:rsidRPr="001D7762">
        <w:rPr>
          <w:rFonts w:ascii="Times New Roman" w:hAnsi="Times New Roman" w:cs="Times New Roman"/>
          <w:b/>
          <w:bCs/>
          <w:sz w:val="20"/>
          <w:szCs w:val="20"/>
        </w:rPr>
        <w:t>2</w:t>
      </w:r>
      <w:bookmarkEnd w:id="0"/>
      <w:r w:rsidRPr="001D776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333D97" w:rsidRPr="001D776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fi-FI"/>
        </w:rPr>
        <w:t xml:space="preserve"> </w:t>
      </w:r>
      <w:r w:rsidR="00333D97" w:rsidRPr="001D7762">
        <w:rPr>
          <w:rFonts w:ascii="Times New Roman" w:eastAsia="Times New Roman" w:hAnsi="Times New Roman" w:cs="Times New Roman"/>
          <w:b/>
          <w:bCs/>
          <w:sz w:val="20"/>
          <w:szCs w:val="20"/>
          <w:lang w:eastAsia="fi-FI"/>
        </w:rPr>
        <w:t>A</w:t>
      </w:r>
      <w:r w:rsidR="00333D97" w:rsidRPr="001D776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eastAsia="fi-FI"/>
        </w:rPr>
        <w:t>.</w:t>
      </w:r>
      <w:r w:rsidR="00333D97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 xml:space="preserve"> </w:t>
      </w:r>
      <w:r w:rsidR="00D50657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Quantification of immunohistochemical staining for GLUT1</w:t>
      </w:r>
      <w:r w:rsidR="00D50657" w:rsidRPr="001D7762">
        <w:rPr>
          <w:rFonts w:ascii="Times New Roman" w:eastAsia="Georgia" w:hAnsi="Times New Roman" w:cs="Times New Roman"/>
          <w:i/>
          <w:sz w:val="20"/>
          <w:szCs w:val="20"/>
          <w:lang w:eastAsia="fi-FI"/>
        </w:rPr>
        <w:t xml:space="preserve"> in hippocampi after 2-week inhalation exposure. Protein levels were quantified by measuring the percentage of positive immunoreactive area (%). </w:t>
      </w:r>
      <w:bookmarkStart w:id="1" w:name="OLE_LINK1"/>
      <w:r w:rsidR="00A6530E" w:rsidRPr="001D7762">
        <w:rPr>
          <w:rFonts w:ascii="Times New Roman" w:eastAsia="Times New Roman" w:hAnsi="Times New Roman" w:cs="Times New Roman"/>
          <w:i/>
          <w:sz w:val="20"/>
          <w:szCs w:val="20"/>
          <w:lang w:eastAsia="fi-FI"/>
        </w:rPr>
        <w:t xml:space="preserve">Two-way ANOVA was used to measure genotype and UFP-exposure effect. </w:t>
      </w:r>
      <w:r w:rsidR="00A6530E" w:rsidRPr="001D7762">
        <w:rPr>
          <w:rFonts w:ascii="Times New Roman" w:eastAsia="Georgia" w:hAnsi="Times New Roman" w:cs="Times New Roman"/>
          <w:i/>
          <w:sz w:val="20"/>
          <w:szCs w:val="20"/>
          <w:lang w:eastAsia="fi-FI"/>
        </w:rPr>
        <w:t>All data are presented as mean (± SEM).</w:t>
      </w:r>
      <w:r w:rsidR="00A6530E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 xml:space="preserve">  n = 5-6 per group. </w:t>
      </w:r>
      <w:bookmarkEnd w:id="1"/>
      <w:r w:rsidR="00A6530E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«#» Genotype effect: # p &lt;0.0</w:t>
      </w:r>
      <w:r w:rsidR="00EA426C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5</w:t>
      </w:r>
      <w:r w:rsidR="00A6530E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.</w:t>
      </w:r>
      <w:r w:rsidR="00EA426C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 xml:space="preserve"> </w:t>
      </w:r>
      <w:r w:rsidR="00EC3ADE" w:rsidRPr="001D7762">
        <w:rPr>
          <w:rFonts w:ascii="Times New Roman" w:eastAsia="Georgia" w:hAnsi="Times New Roman" w:cs="Times New Roman"/>
          <w:b/>
          <w:bCs/>
          <w:i/>
          <w:sz w:val="20"/>
          <w:szCs w:val="20"/>
          <w:lang w:eastAsia="fi-FI"/>
        </w:rPr>
        <w:t xml:space="preserve">B, C. </w:t>
      </w:r>
      <w:r w:rsidR="00F43093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mRNA</w:t>
      </w:r>
      <w:r w:rsidR="00333D97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 xml:space="preserve"> levels of </w:t>
      </w:r>
      <w:r w:rsidR="00F43093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G</w:t>
      </w:r>
      <w:r w:rsidR="00FF46C1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JA1</w:t>
      </w:r>
      <w:r w:rsidR="00F43093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 xml:space="preserve"> </w:t>
      </w:r>
      <w:r w:rsidR="00333D97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in hippocamp</w:t>
      </w:r>
      <w:r w:rsidR="00FF46C1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i and olfactory bulbs</w:t>
      </w:r>
      <w:r w:rsidR="00A6530E" w:rsidRPr="001D7762">
        <w:rPr>
          <w:rFonts w:ascii="Times New Roman" w:hAnsi="Times New Roman" w:cs="Times New Roman"/>
          <w:sz w:val="20"/>
          <w:szCs w:val="20"/>
        </w:rPr>
        <w:t xml:space="preserve"> </w:t>
      </w:r>
      <w:r w:rsidR="00A6530E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after 2-week inhalation exposure</w:t>
      </w:r>
      <w:r w:rsidR="00333D97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 xml:space="preserve">. All data are presented as a mean of a fold change (FC) relative to WT-air group (±SEM). Two-way ANOVA was used to measure genotype and UFP-exposure effect comparing </w:t>
      </w:r>
      <w:proofErr w:type="spellStart"/>
      <w:r w:rsidR="00333D97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>dCt</w:t>
      </w:r>
      <w:proofErr w:type="spellEnd"/>
      <w:r w:rsidR="00333D97" w:rsidRPr="001D7762">
        <w:rPr>
          <w:rFonts w:ascii="Times New Roman" w:eastAsia="Times New Roman" w:hAnsi="Times New Roman" w:cs="Times New Roman"/>
          <w:i/>
          <w:iCs/>
          <w:sz w:val="20"/>
          <w:szCs w:val="20"/>
          <w:lang w:eastAsia="fi-FI"/>
        </w:rPr>
        <w:t xml:space="preserve"> values in all groups. </w:t>
      </w:r>
    </w:p>
    <w:sectPr w:rsidR="0010081A" w:rsidRPr="00376F52" w:rsidSect="005B1D2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3AF"/>
    <w:rsid w:val="000321E9"/>
    <w:rsid w:val="000460CA"/>
    <w:rsid w:val="000D1E76"/>
    <w:rsid w:val="000D2B9E"/>
    <w:rsid w:val="000E552D"/>
    <w:rsid w:val="000F3E28"/>
    <w:rsid w:val="0010081A"/>
    <w:rsid w:val="00120E74"/>
    <w:rsid w:val="00145CD5"/>
    <w:rsid w:val="001A5F41"/>
    <w:rsid w:val="001D2539"/>
    <w:rsid w:val="001D7762"/>
    <w:rsid w:val="001E0830"/>
    <w:rsid w:val="001E0DE7"/>
    <w:rsid w:val="001E74E6"/>
    <w:rsid w:val="002030CF"/>
    <w:rsid w:val="0021296F"/>
    <w:rsid w:val="002204CF"/>
    <w:rsid w:val="00233996"/>
    <w:rsid w:val="00234DEA"/>
    <w:rsid w:val="00267299"/>
    <w:rsid w:val="002C0812"/>
    <w:rsid w:val="002D1792"/>
    <w:rsid w:val="002D73BA"/>
    <w:rsid w:val="002E22A5"/>
    <w:rsid w:val="002E4D29"/>
    <w:rsid w:val="00333D97"/>
    <w:rsid w:val="003426FA"/>
    <w:rsid w:val="003432FC"/>
    <w:rsid w:val="0035610B"/>
    <w:rsid w:val="00376F52"/>
    <w:rsid w:val="00387F0C"/>
    <w:rsid w:val="00395350"/>
    <w:rsid w:val="003E4402"/>
    <w:rsid w:val="00403D35"/>
    <w:rsid w:val="004240D9"/>
    <w:rsid w:val="00431823"/>
    <w:rsid w:val="00436828"/>
    <w:rsid w:val="0046407B"/>
    <w:rsid w:val="00481978"/>
    <w:rsid w:val="00490144"/>
    <w:rsid w:val="004B0B6E"/>
    <w:rsid w:val="004C343D"/>
    <w:rsid w:val="004C719A"/>
    <w:rsid w:val="004D229D"/>
    <w:rsid w:val="004D5806"/>
    <w:rsid w:val="005245FD"/>
    <w:rsid w:val="00561D25"/>
    <w:rsid w:val="0058144E"/>
    <w:rsid w:val="005B1D2C"/>
    <w:rsid w:val="005D0B2D"/>
    <w:rsid w:val="00626652"/>
    <w:rsid w:val="00627869"/>
    <w:rsid w:val="006309A7"/>
    <w:rsid w:val="006429F1"/>
    <w:rsid w:val="00670448"/>
    <w:rsid w:val="00680E25"/>
    <w:rsid w:val="006C32CE"/>
    <w:rsid w:val="006D0106"/>
    <w:rsid w:val="006E13AF"/>
    <w:rsid w:val="006E514B"/>
    <w:rsid w:val="006F0723"/>
    <w:rsid w:val="006F6CA0"/>
    <w:rsid w:val="007257A9"/>
    <w:rsid w:val="00763961"/>
    <w:rsid w:val="00786FE9"/>
    <w:rsid w:val="007B0E64"/>
    <w:rsid w:val="00811B66"/>
    <w:rsid w:val="00827FB8"/>
    <w:rsid w:val="008518C9"/>
    <w:rsid w:val="00863975"/>
    <w:rsid w:val="008A0E9B"/>
    <w:rsid w:val="008B1F12"/>
    <w:rsid w:val="008C70D1"/>
    <w:rsid w:val="008D3448"/>
    <w:rsid w:val="008E05A2"/>
    <w:rsid w:val="008F0CF5"/>
    <w:rsid w:val="008F5466"/>
    <w:rsid w:val="00911F04"/>
    <w:rsid w:val="0095099A"/>
    <w:rsid w:val="00973F31"/>
    <w:rsid w:val="009C5099"/>
    <w:rsid w:val="009D66F6"/>
    <w:rsid w:val="009E5E49"/>
    <w:rsid w:val="00A052B9"/>
    <w:rsid w:val="00A06B5B"/>
    <w:rsid w:val="00A11262"/>
    <w:rsid w:val="00A425F2"/>
    <w:rsid w:val="00A61A9B"/>
    <w:rsid w:val="00A6530E"/>
    <w:rsid w:val="00A94E32"/>
    <w:rsid w:val="00AA1AC9"/>
    <w:rsid w:val="00AA64DD"/>
    <w:rsid w:val="00AD595F"/>
    <w:rsid w:val="00B05CB8"/>
    <w:rsid w:val="00B11DEB"/>
    <w:rsid w:val="00B52FBE"/>
    <w:rsid w:val="00B74619"/>
    <w:rsid w:val="00B7560F"/>
    <w:rsid w:val="00B83236"/>
    <w:rsid w:val="00B91D3F"/>
    <w:rsid w:val="00BA34B5"/>
    <w:rsid w:val="00BA4CF4"/>
    <w:rsid w:val="00BA7DC5"/>
    <w:rsid w:val="00BC2BEB"/>
    <w:rsid w:val="00BC32F0"/>
    <w:rsid w:val="00BE5CF7"/>
    <w:rsid w:val="00C06BA7"/>
    <w:rsid w:val="00C07C39"/>
    <w:rsid w:val="00C344B2"/>
    <w:rsid w:val="00C56C01"/>
    <w:rsid w:val="00C7285D"/>
    <w:rsid w:val="00C842C5"/>
    <w:rsid w:val="00C914FC"/>
    <w:rsid w:val="00C95B06"/>
    <w:rsid w:val="00CC763E"/>
    <w:rsid w:val="00CD2902"/>
    <w:rsid w:val="00CE61B6"/>
    <w:rsid w:val="00D11F3A"/>
    <w:rsid w:val="00D2418C"/>
    <w:rsid w:val="00D252FF"/>
    <w:rsid w:val="00D50657"/>
    <w:rsid w:val="00D548F1"/>
    <w:rsid w:val="00DD4361"/>
    <w:rsid w:val="00DF7F9A"/>
    <w:rsid w:val="00E11FA1"/>
    <w:rsid w:val="00E4514A"/>
    <w:rsid w:val="00E6513A"/>
    <w:rsid w:val="00E77817"/>
    <w:rsid w:val="00E86F73"/>
    <w:rsid w:val="00E94842"/>
    <w:rsid w:val="00E96A8F"/>
    <w:rsid w:val="00EA426C"/>
    <w:rsid w:val="00EC3ADE"/>
    <w:rsid w:val="00ED1471"/>
    <w:rsid w:val="00EF0EEE"/>
    <w:rsid w:val="00F40B9C"/>
    <w:rsid w:val="00F43093"/>
    <w:rsid w:val="00F441D0"/>
    <w:rsid w:val="00F86E71"/>
    <w:rsid w:val="00F91938"/>
    <w:rsid w:val="00FA47DF"/>
    <w:rsid w:val="00FB4874"/>
    <w:rsid w:val="00FB4CC7"/>
    <w:rsid w:val="00FB6B15"/>
    <w:rsid w:val="00FF46C1"/>
    <w:rsid w:val="211A8DF4"/>
    <w:rsid w:val="7CBA8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52B44377"/>
  <w15:chartTrackingRefBased/>
  <w15:docId w15:val="{B6CC0019-40E5-4D11-B6CD-5EA6A7D77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1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792"/>
    <w:rPr>
      <w:rFonts w:ascii="Segoe UI" w:hAnsi="Segoe UI" w:cs="Segoe UI"/>
      <w:sz w:val="18"/>
      <w:szCs w:val="18"/>
    </w:rPr>
  </w:style>
  <w:style w:type="character" w:customStyle="1" w:styleId="markvon7b6yjq">
    <w:name w:val="markvon7b6yjq"/>
    <w:basedOn w:val="DefaultParagraphFont"/>
    <w:rsid w:val="00BA34B5"/>
  </w:style>
  <w:style w:type="paragraph" w:customStyle="1" w:styleId="paragraph">
    <w:name w:val="paragraph"/>
    <w:basedOn w:val="Normal"/>
    <w:rsid w:val="00524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5245FD"/>
  </w:style>
  <w:style w:type="character" w:customStyle="1" w:styleId="eop">
    <w:name w:val="eop"/>
    <w:basedOn w:val="DefaultParagraphFont"/>
    <w:rsid w:val="00524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40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5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5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3883A3E6ACC34FB1A0D0D05BAD00E8" ma:contentTypeVersion="14" ma:contentTypeDescription="Create a new document." ma:contentTypeScope="" ma:versionID="b046c6dfec6550905c6a0a29506cb0ec">
  <xsd:schema xmlns:xsd="http://www.w3.org/2001/XMLSchema" xmlns:xs="http://www.w3.org/2001/XMLSchema" xmlns:p="http://schemas.microsoft.com/office/2006/metadata/properties" xmlns:ns2="c43bfe76-de46-4b34-9883-b81934929633" xmlns:ns3="290ebee2-7831-44d6-a3d9-a43443ab9789" targetNamespace="http://schemas.microsoft.com/office/2006/metadata/properties" ma:root="true" ma:fieldsID="52d98ebc48c3f78a1eb11e77d21d1e32" ns2:_="" ns3:_="">
    <xsd:import namespace="c43bfe76-de46-4b34-9883-b81934929633"/>
    <xsd:import namespace="290ebee2-7831-44d6-a3d9-a43443ab97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ok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bfe76-de46-4b34-9883-b819349296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ok" ma:index="20" nillable="true" ma:displayName="ok" ma:format="Dropdown" ma:internalName="ok">
      <xsd:simpleType>
        <xsd:restriction base="dms:Text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ebee2-7831-44d6-a3d9-a43443ab978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k xmlns="c43bfe76-de46-4b34-9883-b81934929633" xsi:nil="true"/>
  </documentManagement>
</p:properties>
</file>

<file path=customXml/itemProps1.xml><?xml version="1.0" encoding="utf-8"?>
<ds:datastoreItem xmlns:ds="http://schemas.openxmlformats.org/officeDocument/2006/customXml" ds:itemID="{107893B7-DD52-43FF-85DE-FCE8D56E65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D1D56B-CE96-41F0-A8E7-10F1B2FC82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bfe76-de46-4b34-9883-b81934929633"/>
    <ds:schemaRef ds:uri="290ebee2-7831-44d6-a3d9-a43443ab9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FE63A1-6544-464A-89F1-2152A953C87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26121FC-B0E7-4312-B27D-5B1CCB5D59B0}">
  <ds:schemaRefs>
    <ds:schemaRef ds:uri="http://schemas.microsoft.com/office/2006/metadata/properties"/>
    <ds:schemaRef ds:uri="http://schemas.microsoft.com/office/infopath/2007/PartnerControls"/>
    <ds:schemaRef ds:uri="c43bfe76-de46-4b34-9883-b8193492963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Belaia</dc:creator>
  <cp:keywords/>
  <dc:description/>
  <cp:lastModifiedBy>Liudmila Saveleva</cp:lastModifiedBy>
  <cp:revision>146</cp:revision>
  <dcterms:created xsi:type="dcterms:W3CDTF">2020-05-15T10:10:00Z</dcterms:created>
  <dcterms:modified xsi:type="dcterms:W3CDTF">2021-09-0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F3883A3E6ACC34FB1A0D0D05BAD00E8</vt:lpwstr>
  </property>
</Properties>
</file>